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4B8B84" w14:textId="77777777" w:rsidR="002603B7" w:rsidRDefault="00E25B31">
      <w:r>
        <w:rPr>
          <w:b/>
        </w:rPr>
        <w:t>Supplementary Data</w:t>
      </w:r>
    </w:p>
    <w:p w14:paraId="67341301" w14:textId="77777777" w:rsidR="00E25B31" w:rsidRDefault="00E25B31" w:rsidP="00E25B31"/>
    <w:tbl>
      <w:tblPr>
        <w:tblStyle w:val="TableGrid"/>
        <w:tblW w:w="12528" w:type="dxa"/>
        <w:tblLook w:val="04A0" w:firstRow="1" w:lastRow="0" w:firstColumn="1" w:lastColumn="0" w:noHBand="0" w:noVBand="1"/>
      </w:tblPr>
      <w:tblGrid>
        <w:gridCol w:w="2220"/>
        <w:gridCol w:w="1395"/>
        <w:gridCol w:w="1331"/>
        <w:gridCol w:w="1447"/>
        <w:gridCol w:w="1313"/>
        <w:gridCol w:w="1524"/>
        <w:gridCol w:w="3298"/>
      </w:tblGrid>
      <w:tr w:rsidR="00940B7F" w14:paraId="4A4F613D" w14:textId="77777777" w:rsidTr="00940B7F">
        <w:tc>
          <w:tcPr>
            <w:tcW w:w="2220" w:type="dxa"/>
          </w:tcPr>
          <w:p w14:paraId="53C9F537" w14:textId="77777777" w:rsidR="00E25B31" w:rsidRDefault="00E25B31">
            <w:r>
              <w:t>Study</w:t>
            </w:r>
          </w:p>
        </w:tc>
        <w:tc>
          <w:tcPr>
            <w:tcW w:w="1398" w:type="dxa"/>
          </w:tcPr>
          <w:p w14:paraId="05D10F62" w14:textId="77777777" w:rsidR="00E25B31" w:rsidRDefault="00E25B31">
            <w:r>
              <w:t>GEO Series</w:t>
            </w:r>
          </w:p>
        </w:tc>
        <w:tc>
          <w:tcPr>
            <w:tcW w:w="1332" w:type="dxa"/>
          </w:tcPr>
          <w:p w14:paraId="4047D242" w14:textId="77777777" w:rsidR="00E25B31" w:rsidRDefault="00E25B31">
            <w:r>
              <w:t>PMID</w:t>
            </w:r>
          </w:p>
        </w:tc>
        <w:tc>
          <w:tcPr>
            <w:tcW w:w="1458" w:type="dxa"/>
          </w:tcPr>
          <w:p w14:paraId="1E59F589" w14:textId="77777777" w:rsidR="00E25B31" w:rsidRDefault="00E25B31">
            <w:r>
              <w:t xml:space="preserve">No. </w:t>
            </w:r>
            <w:proofErr w:type="gramStart"/>
            <w:r>
              <w:t>samples</w:t>
            </w:r>
            <w:proofErr w:type="gramEnd"/>
          </w:p>
        </w:tc>
        <w:tc>
          <w:tcPr>
            <w:tcW w:w="1260" w:type="dxa"/>
          </w:tcPr>
          <w:p w14:paraId="7C2D4E26" w14:textId="77777777" w:rsidR="00E25B31" w:rsidRDefault="00E25B31">
            <w:r>
              <w:t>Class 1</w:t>
            </w:r>
          </w:p>
        </w:tc>
        <w:tc>
          <w:tcPr>
            <w:tcW w:w="1530" w:type="dxa"/>
          </w:tcPr>
          <w:p w14:paraId="711C0FA6" w14:textId="77777777" w:rsidR="00E25B31" w:rsidRDefault="00E25B31">
            <w:r>
              <w:t>Class 2</w:t>
            </w:r>
          </w:p>
        </w:tc>
        <w:tc>
          <w:tcPr>
            <w:tcW w:w="3330" w:type="dxa"/>
          </w:tcPr>
          <w:p w14:paraId="5C913948" w14:textId="77777777" w:rsidR="00E25B31" w:rsidRDefault="00E25B31">
            <w:r>
              <w:t>Notes</w:t>
            </w:r>
          </w:p>
        </w:tc>
      </w:tr>
      <w:tr w:rsidR="00940B7F" w14:paraId="7FD92B0E" w14:textId="77777777" w:rsidTr="00940B7F">
        <w:tc>
          <w:tcPr>
            <w:tcW w:w="2220" w:type="dxa"/>
          </w:tcPr>
          <w:p w14:paraId="62523215" w14:textId="77777777" w:rsidR="00E25B31" w:rsidRDefault="00E25B31">
            <w:proofErr w:type="spellStart"/>
            <w:r>
              <w:t>Bronchopulmonary</w:t>
            </w:r>
            <w:proofErr w:type="spellEnd"/>
            <w:r>
              <w:t xml:space="preserve"> dysplasia</w:t>
            </w:r>
          </w:p>
        </w:tc>
        <w:tc>
          <w:tcPr>
            <w:tcW w:w="1398" w:type="dxa"/>
          </w:tcPr>
          <w:p w14:paraId="06583011" w14:textId="77777777" w:rsidR="00E25B31" w:rsidRDefault="00940B7F" w:rsidP="00E25B31">
            <w:r>
              <w:t>GSE32472</w:t>
            </w:r>
          </w:p>
        </w:tc>
        <w:tc>
          <w:tcPr>
            <w:tcW w:w="1332" w:type="dxa"/>
          </w:tcPr>
          <w:p w14:paraId="0038A6E4" w14:textId="499962E1" w:rsidR="00E25B31" w:rsidRDefault="00DC0817">
            <w:r w:rsidRPr="00B54639">
              <w:rPr>
                <w:rFonts w:eastAsia="Times New Roman" w:cs="Times New Roman"/>
              </w:rPr>
              <w:t>21563444</w:t>
            </w:r>
          </w:p>
        </w:tc>
        <w:tc>
          <w:tcPr>
            <w:tcW w:w="1458" w:type="dxa"/>
          </w:tcPr>
          <w:p w14:paraId="18671A79" w14:textId="77777777" w:rsidR="00E25B31" w:rsidRDefault="00940B7F">
            <w:r>
              <w:t>97</w:t>
            </w:r>
          </w:p>
        </w:tc>
        <w:tc>
          <w:tcPr>
            <w:tcW w:w="1260" w:type="dxa"/>
          </w:tcPr>
          <w:p w14:paraId="466F5CCA" w14:textId="77777777" w:rsidR="00E25B31" w:rsidRDefault="00940B7F">
            <w:r>
              <w:t>39 premature without BPD</w:t>
            </w:r>
          </w:p>
        </w:tc>
        <w:tc>
          <w:tcPr>
            <w:tcW w:w="1530" w:type="dxa"/>
          </w:tcPr>
          <w:p w14:paraId="39478882" w14:textId="77777777" w:rsidR="00E25B31" w:rsidRDefault="00940B7F">
            <w:r>
              <w:t>58 premature with BPD</w:t>
            </w:r>
          </w:p>
        </w:tc>
        <w:tc>
          <w:tcPr>
            <w:tcW w:w="3330" w:type="dxa"/>
          </w:tcPr>
          <w:p w14:paraId="084CA817" w14:textId="77777777" w:rsidR="00E25B31" w:rsidRDefault="00940B7F">
            <w:r>
              <w:t>Only samples from time point B (14</w:t>
            </w:r>
            <w:r w:rsidRPr="006747D4">
              <w:rPr>
                <w:vertAlign w:val="superscript"/>
              </w:rPr>
              <w:t>th</w:t>
            </w:r>
            <w:r>
              <w:t xml:space="preserve"> day of life) included. Prematurity defined as &lt;32 weeks gestational age with body weight &lt; 1500g. BPD includes mild, moderate, and severe cases as defined by authors.</w:t>
            </w:r>
          </w:p>
        </w:tc>
      </w:tr>
      <w:tr w:rsidR="00940B7F" w14:paraId="20908CAC" w14:textId="77777777" w:rsidTr="00940B7F">
        <w:tc>
          <w:tcPr>
            <w:tcW w:w="2220" w:type="dxa"/>
          </w:tcPr>
          <w:p w14:paraId="4955BAD6" w14:textId="77777777" w:rsidR="00E25B31" w:rsidRDefault="00E25B31">
            <w:r>
              <w:t>Leukemia</w:t>
            </w:r>
          </w:p>
        </w:tc>
        <w:tc>
          <w:tcPr>
            <w:tcW w:w="1398" w:type="dxa"/>
          </w:tcPr>
          <w:p w14:paraId="78ED7C3B" w14:textId="77777777" w:rsidR="00E25B31" w:rsidRDefault="00E25B31">
            <w:r>
              <w:t>GSE4119</w:t>
            </w:r>
          </w:p>
        </w:tc>
        <w:tc>
          <w:tcPr>
            <w:tcW w:w="1332" w:type="dxa"/>
          </w:tcPr>
          <w:p w14:paraId="0ADB805F" w14:textId="77777777" w:rsidR="002E5BC3" w:rsidRPr="002E5BC3" w:rsidRDefault="00733315" w:rsidP="002E5BC3">
            <w:hyperlink r:id="rId5" w:tooltip="Link to PubMed record" w:history="1">
              <w:r w:rsidR="002E5BC3" w:rsidRPr="002E5BC3">
                <w:t>16492768</w:t>
              </w:r>
            </w:hyperlink>
          </w:p>
          <w:p w14:paraId="49C3D121" w14:textId="77777777" w:rsidR="00E25B31" w:rsidRDefault="00E25B31">
            <w:bookmarkStart w:id="0" w:name="_GoBack"/>
            <w:bookmarkEnd w:id="0"/>
          </w:p>
        </w:tc>
        <w:tc>
          <w:tcPr>
            <w:tcW w:w="1458" w:type="dxa"/>
          </w:tcPr>
          <w:p w14:paraId="783AB5D4" w14:textId="77777777" w:rsidR="00E25B31" w:rsidRDefault="00940B7F">
            <w:r>
              <w:t>31</w:t>
            </w:r>
          </w:p>
        </w:tc>
        <w:tc>
          <w:tcPr>
            <w:tcW w:w="1260" w:type="dxa"/>
          </w:tcPr>
          <w:p w14:paraId="7F5E73DB" w14:textId="77777777" w:rsidR="00E25B31" w:rsidRDefault="00940B7F">
            <w:r>
              <w:t xml:space="preserve">17 </w:t>
            </w:r>
            <w:proofErr w:type="spellStart"/>
            <w:r>
              <w:t>euploid</w:t>
            </w:r>
            <w:proofErr w:type="spellEnd"/>
            <w:r>
              <w:t xml:space="preserve"> AMLK</w:t>
            </w:r>
          </w:p>
        </w:tc>
        <w:tc>
          <w:tcPr>
            <w:tcW w:w="1530" w:type="dxa"/>
          </w:tcPr>
          <w:p w14:paraId="658FA3D9" w14:textId="77777777" w:rsidR="00E25B31" w:rsidRDefault="00940B7F">
            <w:r>
              <w:t>14 trisomy 21 AMLK</w:t>
            </w:r>
          </w:p>
        </w:tc>
        <w:tc>
          <w:tcPr>
            <w:tcW w:w="3330" w:type="dxa"/>
          </w:tcPr>
          <w:p w14:paraId="528DAF72" w14:textId="77777777" w:rsidR="00E25B31" w:rsidRDefault="00940B7F">
            <w:r>
              <w:t xml:space="preserve">Only samples less than 24 months of age included. Samples with transient </w:t>
            </w:r>
            <w:proofErr w:type="spellStart"/>
            <w:r>
              <w:t>myeloproliferative</w:t>
            </w:r>
            <w:proofErr w:type="spellEnd"/>
            <w:r>
              <w:t xml:space="preserve"> disease and acute </w:t>
            </w:r>
            <w:proofErr w:type="spellStart"/>
            <w:r>
              <w:t>myelomonocytic</w:t>
            </w:r>
            <w:proofErr w:type="spellEnd"/>
            <w:r>
              <w:t xml:space="preserve"> leukemia excluded.</w:t>
            </w:r>
          </w:p>
        </w:tc>
      </w:tr>
      <w:tr w:rsidR="00CC4B06" w14:paraId="5FD0528B" w14:textId="77777777" w:rsidTr="00940B7F">
        <w:tc>
          <w:tcPr>
            <w:tcW w:w="2220" w:type="dxa"/>
          </w:tcPr>
          <w:p w14:paraId="5FA4BCB9" w14:textId="13E6E952" w:rsidR="00CC4B06" w:rsidRPr="00EC6CD6" w:rsidRDefault="00CC4B06" w:rsidP="00EC6CD6">
            <w:r>
              <w:t>Maternal/Fetal blood</w:t>
            </w:r>
          </w:p>
        </w:tc>
        <w:tc>
          <w:tcPr>
            <w:tcW w:w="1398" w:type="dxa"/>
          </w:tcPr>
          <w:p w14:paraId="4DE8E2F1" w14:textId="3B772BC5" w:rsidR="00CC4B06" w:rsidRDefault="00733315" w:rsidP="00EC6CD6">
            <w:r w:rsidRPr="00733315">
              <w:t>GSE53669</w:t>
            </w:r>
          </w:p>
        </w:tc>
        <w:tc>
          <w:tcPr>
            <w:tcW w:w="1332" w:type="dxa"/>
          </w:tcPr>
          <w:p w14:paraId="7A571A4E" w14:textId="15642B88" w:rsidR="00CC4B06" w:rsidRPr="008C2CA7" w:rsidRDefault="001F5B31">
            <w:r w:rsidRPr="001F5B31">
              <w:t>17885688</w:t>
            </w:r>
          </w:p>
        </w:tc>
        <w:tc>
          <w:tcPr>
            <w:tcW w:w="1458" w:type="dxa"/>
          </w:tcPr>
          <w:p w14:paraId="7A990B9B" w14:textId="77F5050E" w:rsidR="00CC4B06" w:rsidRDefault="005E1DA2">
            <w:r>
              <w:t>2</w:t>
            </w:r>
            <w:r w:rsidR="004D14F8">
              <w:t>8</w:t>
            </w:r>
          </w:p>
        </w:tc>
        <w:tc>
          <w:tcPr>
            <w:tcW w:w="1260" w:type="dxa"/>
          </w:tcPr>
          <w:p w14:paraId="5C5F4174" w14:textId="4BBB9259" w:rsidR="00CC4B06" w:rsidRDefault="004D14F8">
            <w:r>
              <w:t>9 pregnant women</w:t>
            </w:r>
          </w:p>
        </w:tc>
        <w:tc>
          <w:tcPr>
            <w:tcW w:w="1530" w:type="dxa"/>
          </w:tcPr>
          <w:p w14:paraId="4D5EDAA1" w14:textId="1C6A3905" w:rsidR="00CC4B06" w:rsidRDefault="00846218" w:rsidP="00BB16ED">
            <w:r>
              <w:t>10</w:t>
            </w:r>
            <w:r w:rsidR="00BB16ED">
              <w:t xml:space="preserve"> term newborns</w:t>
            </w:r>
            <w:r w:rsidR="004D14F8">
              <w:t xml:space="preserve"> of those women</w:t>
            </w:r>
          </w:p>
        </w:tc>
        <w:tc>
          <w:tcPr>
            <w:tcW w:w="3330" w:type="dxa"/>
          </w:tcPr>
          <w:p w14:paraId="4AF62403" w14:textId="1B224F64" w:rsidR="00CC4B06" w:rsidRPr="00EC6CD6" w:rsidRDefault="007C13CA" w:rsidP="007C13CA">
            <w:r>
              <w:t>Peripheral b</w:t>
            </w:r>
            <w:r w:rsidR="00BB16ED">
              <w:t xml:space="preserve">lood </w:t>
            </w:r>
            <w:r>
              <w:t>samples from 9 women (antepartum and postpartum), and cord blood from their 10 healthy newborn infants</w:t>
            </w:r>
          </w:p>
        </w:tc>
      </w:tr>
      <w:tr w:rsidR="00940B7F" w14:paraId="73F1C734" w14:textId="77777777" w:rsidTr="00940B7F">
        <w:tc>
          <w:tcPr>
            <w:tcW w:w="2220" w:type="dxa"/>
          </w:tcPr>
          <w:p w14:paraId="6471574F" w14:textId="77777777" w:rsidR="00940B7F" w:rsidRPr="00EC6CD6" w:rsidRDefault="00940B7F" w:rsidP="00EC6CD6">
            <w:r w:rsidRPr="00EC6CD6">
              <w:t>Trisomy 18</w:t>
            </w:r>
          </w:p>
        </w:tc>
        <w:tc>
          <w:tcPr>
            <w:tcW w:w="1398" w:type="dxa"/>
          </w:tcPr>
          <w:p w14:paraId="6B2F4DB5" w14:textId="77777777" w:rsidR="00EC6CD6" w:rsidRPr="00EC6CD6" w:rsidRDefault="00733315" w:rsidP="00EC6CD6">
            <w:hyperlink r:id="rId6" w:history="1">
              <w:r w:rsidR="00EC6CD6" w:rsidRPr="00EC6CD6">
                <w:t>GSE25634</w:t>
              </w:r>
            </w:hyperlink>
          </w:p>
          <w:p w14:paraId="10C51B0F" w14:textId="77777777" w:rsidR="00940B7F" w:rsidRPr="00EC6CD6" w:rsidRDefault="00940B7F" w:rsidP="00EC6CD6"/>
        </w:tc>
        <w:tc>
          <w:tcPr>
            <w:tcW w:w="1332" w:type="dxa"/>
          </w:tcPr>
          <w:p w14:paraId="74ABBD20" w14:textId="77777777" w:rsidR="00940B7F" w:rsidRPr="00E25B31" w:rsidRDefault="00940B7F">
            <w:r w:rsidRPr="008C2CA7">
              <w:t>21152935</w:t>
            </w:r>
          </w:p>
        </w:tc>
        <w:tc>
          <w:tcPr>
            <w:tcW w:w="1458" w:type="dxa"/>
          </w:tcPr>
          <w:p w14:paraId="7B837B0B" w14:textId="77777777" w:rsidR="00940B7F" w:rsidRDefault="00940B7F">
            <w:r>
              <w:t>11</w:t>
            </w:r>
          </w:p>
        </w:tc>
        <w:tc>
          <w:tcPr>
            <w:tcW w:w="1260" w:type="dxa"/>
          </w:tcPr>
          <w:p w14:paraId="7E14501A" w14:textId="77777777" w:rsidR="00940B7F" w:rsidRDefault="00940B7F">
            <w:r>
              <w:t xml:space="preserve">6 </w:t>
            </w:r>
            <w:proofErr w:type="spellStart"/>
            <w:r>
              <w:t>euploid</w:t>
            </w:r>
            <w:proofErr w:type="spellEnd"/>
          </w:p>
        </w:tc>
        <w:tc>
          <w:tcPr>
            <w:tcW w:w="1530" w:type="dxa"/>
          </w:tcPr>
          <w:p w14:paraId="6C51E011" w14:textId="77777777" w:rsidR="00940B7F" w:rsidRDefault="00940B7F">
            <w:r>
              <w:t>5 trisomy 18</w:t>
            </w:r>
          </w:p>
        </w:tc>
        <w:tc>
          <w:tcPr>
            <w:tcW w:w="3330" w:type="dxa"/>
          </w:tcPr>
          <w:p w14:paraId="1C0DD84D" w14:textId="77777777" w:rsidR="00EC6CD6" w:rsidRPr="00EC6CD6" w:rsidRDefault="00940B7F" w:rsidP="00EC6CD6">
            <w:r w:rsidRPr="00EC6CD6">
              <w:t>C</w:t>
            </w:r>
            <w:r w:rsidR="00EC6CD6">
              <w:t xml:space="preserve">ell-free fetal RNA collected at </w:t>
            </w:r>
            <w:r w:rsidR="00EC6CD6" w:rsidRPr="00EC6CD6">
              <w:t>17 5/7 to 20 6/7 weeks</w:t>
            </w:r>
            <w:r w:rsidR="00EC6CD6">
              <w:t xml:space="preserve"> GA.</w:t>
            </w:r>
          </w:p>
          <w:p w14:paraId="5A2FB9A5" w14:textId="77777777" w:rsidR="00940B7F" w:rsidRDefault="00940B7F"/>
        </w:tc>
      </w:tr>
      <w:tr w:rsidR="00940B7F" w14:paraId="73040545" w14:textId="77777777" w:rsidTr="00940B7F">
        <w:tc>
          <w:tcPr>
            <w:tcW w:w="2220" w:type="dxa"/>
          </w:tcPr>
          <w:p w14:paraId="1D74150C" w14:textId="77777777" w:rsidR="00940B7F" w:rsidRDefault="00940B7F">
            <w:r>
              <w:t>Trisomy 21</w:t>
            </w:r>
          </w:p>
        </w:tc>
        <w:tc>
          <w:tcPr>
            <w:tcW w:w="1398" w:type="dxa"/>
          </w:tcPr>
          <w:p w14:paraId="09582A48" w14:textId="77777777" w:rsidR="00DF6906" w:rsidRPr="00DF6906" w:rsidRDefault="00733315" w:rsidP="00DF6906">
            <w:hyperlink r:id="rId7" w:history="1">
              <w:r w:rsidR="00DF6906" w:rsidRPr="00DF6906">
                <w:t>GSE16176</w:t>
              </w:r>
            </w:hyperlink>
          </w:p>
          <w:p w14:paraId="165AB31F" w14:textId="77777777" w:rsidR="00940B7F" w:rsidRDefault="00940B7F"/>
        </w:tc>
        <w:tc>
          <w:tcPr>
            <w:tcW w:w="1332" w:type="dxa"/>
          </w:tcPr>
          <w:p w14:paraId="3096711F" w14:textId="77777777" w:rsidR="00940B7F" w:rsidRDefault="00940B7F">
            <w:r w:rsidRPr="00E25B31">
              <w:t>19474297</w:t>
            </w:r>
          </w:p>
        </w:tc>
        <w:tc>
          <w:tcPr>
            <w:tcW w:w="1458" w:type="dxa"/>
          </w:tcPr>
          <w:p w14:paraId="167E8955" w14:textId="77777777" w:rsidR="00940B7F" w:rsidRDefault="00940B7F">
            <w:r>
              <w:t>14</w:t>
            </w:r>
          </w:p>
        </w:tc>
        <w:tc>
          <w:tcPr>
            <w:tcW w:w="1260" w:type="dxa"/>
          </w:tcPr>
          <w:p w14:paraId="0F6737E8" w14:textId="77777777" w:rsidR="00940B7F" w:rsidRDefault="00940B7F">
            <w:r>
              <w:t xml:space="preserve">7 </w:t>
            </w:r>
            <w:proofErr w:type="spellStart"/>
            <w:r>
              <w:t>euploid</w:t>
            </w:r>
            <w:proofErr w:type="spellEnd"/>
          </w:p>
        </w:tc>
        <w:tc>
          <w:tcPr>
            <w:tcW w:w="1530" w:type="dxa"/>
          </w:tcPr>
          <w:p w14:paraId="05D87156" w14:textId="77777777" w:rsidR="00940B7F" w:rsidRDefault="00940B7F">
            <w:r>
              <w:t>7 trisomy 21</w:t>
            </w:r>
          </w:p>
        </w:tc>
        <w:tc>
          <w:tcPr>
            <w:tcW w:w="3330" w:type="dxa"/>
          </w:tcPr>
          <w:p w14:paraId="5B80B09B" w14:textId="77777777" w:rsidR="00940B7F" w:rsidRDefault="00940B7F">
            <w:r>
              <w:t>2</w:t>
            </w:r>
            <w:r w:rsidRPr="003E4746">
              <w:rPr>
                <w:vertAlign w:val="superscript"/>
              </w:rPr>
              <w:t>nd</w:t>
            </w:r>
            <w:r>
              <w:t xml:space="preserve"> trimester amniotic fluid supernatant</w:t>
            </w:r>
            <w:r w:rsidR="00EC6CD6">
              <w:t>.</w:t>
            </w:r>
          </w:p>
        </w:tc>
      </w:tr>
    </w:tbl>
    <w:p w14:paraId="7C4B1589" w14:textId="77777777" w:rsidR="00E25B31" w:rsidRPr="00E25B31" w:rsidRDefault="00E25B31"/>
    <w:sectPr w:rsidR="00E25B31" w:rsidRPr="00E25B31" w:rsidSect="00E25B3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035"/>
    <w:rsid w:val="001B2035"/>
    <w:rsid w:val="001F5B31"/>
    <w:rsid w:val="002603B7"/>
    <w:rsid w:val="002E5BC3"/>
    <w:rsid w:val="00332992"/>
    <w:rsid w:val="00480CB6"/>
    <w:rsid w:val="004B3DE9"/>
    <w:rsid w:val="004B668F"/>
    <w:rsid w:val="004D14F8"/>
    <w:rsid w:val="005E1DA2"/>
    <w:rsid w:val="00733315"/>
    <w:rsid w:val="007C13CA"/>
    <w:rsid w:val="00846218"/>
    <w:rsid w:val="00940B7F"/>
    <w:rsid w:val="00A41199"/>
    <w:rsid w:val="00AB273D"/>
    <w:rsid w:val="00B5610E"/>
    <w:rsid w:val="00BB16ED"/>
    <w:rsid w:val="00BD4A18"/>
    <w:rsid w:val="00CC4B06"/>
    <w:rsid w:val="00CE75FA"/>
    <w:rsid w:val="00DC0817"/>
    <w:rsid w:val="00DF6906"/>
    <w:rsid w:val="00E25B31"/>
    <w:rsid w:val="00EC6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4C93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B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27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73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B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27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73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0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pubmed/16492768" TargetMode="External"/><Relationship Id="rId6" Type="http://schemas.openxmlformats.org/officeDocument/2006/relationships/hyperlink" Target="http://0-www.ncbi.nlm.nih.gov.elis.tmu.edu.tw/geo/query/acc.cgi?acc=GSE25634" TargetMode="External"/><Relationship Id="rId7" Type="http://schemas.openxmlformats.org/officeDocument/2006/relationships/hyperlink" Target="http://www.ncbi.nlm.nih.gov/geo/query/acc.cgi?acc=GSE16176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9</Words>
  <Characters>1083</Characters>
  <Application>Microsoft Macintosh Word</Application>
  <DocSecurity>0</DocSecurity>
  <Lines>9</Lines>
  <Paragraphs>2</Paragraphs>
  <ScaleCrop>false</ScaleCrop>
  <Company>Tufts University</Company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Wick</dc:creator>
  <cp:keywords/>
  <dc:description/>
  <cp:lastModifiedBy>Donna Slonim</cp:lastModifiedBy>
  <cp:revision>7</cp:revision>
  <dcterms:created xsi:type="dcterms:W3CDTF">2013-05-09T16:43:00Z</dcterms:created>
  <dcterms:modified xsi:type="dcterms:W3CDTF">2014-01-07T20:30:00Z</dcterms:modified>
</cp:coreProperties>
</file>